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able A6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Cohort information of 211 PAP patients included in pooled analysis.</w:t>
      </w:r>
    </w:p>
    <w:tbl>
      <w:tblPr>
        <w:tblStyle w:val="2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39"/>
        <w:gridCol w:w="3342"/>
        <w:gridCol w:w="3342"/>
        <w:gridCol w:w="334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ID</w:t>
            </w:r>
          </w:p>
        </w:tc>
        <w:tc>
          <w:tcPr>
            <w:tcW w:w="117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ients</w:t>
            </w:r>
          </w:p>
        </w:tc>
        <w:tc>
          <w:tcPr>
            <w:tcW w:w="117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1180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819882</w:t>
            </w:r>
          </w:p>
        </w:tc>
        <w:tc>
          <w:tcPr>
            <w:tcW w:w="117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7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11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528843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401087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71887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448830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173585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596190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257389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15422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336733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98514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392077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152273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866900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249778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99707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723866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110133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745796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240908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476928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970780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607238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99799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393663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270188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148820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46485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794843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861115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966213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202867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212655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748093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47685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021953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088396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51272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213073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595063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05209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79939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09925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843507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031836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36657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519525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408787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445536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51256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10328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94026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737738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317278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925248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666607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899759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310609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11001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814803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06984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69486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559798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55709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770609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621369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04313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300566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97703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11737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88611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859540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139636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12582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64528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366193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726085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339646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632425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710403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523160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162118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886640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32814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473545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029499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821516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057858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55327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04963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800116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627079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543305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44038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176995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48427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87393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217786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65502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76531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849033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28485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773908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623200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037373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5571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453607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03879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34968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855439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539770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484303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1065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693450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886658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329018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6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407056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640150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68658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038019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618617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33724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496859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955567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55120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256566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80687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75176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32866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67045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3339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49725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588045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34139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519209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89783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02928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36240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87059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5662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54908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63343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1498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3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3269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08267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0053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21210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58888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11790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4715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75870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5369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685098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688827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8171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5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64867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6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6581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27640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8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113436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0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185156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87262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3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004070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6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7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8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095306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9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0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476827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783330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3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89099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5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6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7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8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664978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9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0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04229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3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749726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5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532945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6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884300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8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9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0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97754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3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1934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5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6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7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8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273616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1533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7788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3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5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64303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6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7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8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9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92945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0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1</w:t>
            </w:r>
          </w:p>
        </w:tc>
        <w:tc>
          <w:tcPr>
            <w:tcW w:w="11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11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hmYWNiOWRkODNjZGM3ZjIyNTUzMzQwNzZkMjg0NDcifQ=="/>
  </w:docVars>
  <w:rsids>
    <w:rsidRoot w:val="7ED4732F"/>
    <w:rsid w:val="0FF32EF9"/>
    <w:rsid w:val="1F5315F2"/>
    <w:rsid w:val="430B4225"/>
    <w:rsid w:val="44703ED1"/>
    <w:rsid w:val="521C02F9"/>
    <w:rsid w:val="57FA623D"/>
    <w:rsid w:val="65EF2432"/>
    <w:rsid w:val="7ED4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6T15:06:00Z</dcterms:created>
  <dc:creator>流年～</dc:creator>
  <cp:lastModifiedBy>流年～</cp:lastModifiedBy>
  <dcterms:modified xsi:type="dcterms:W3CDTF">2024-01-09T07:00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69CF317CF14342F789692BF1129F6303_11</vt:lpwstr>
  </property>
</Properties>
</file>